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dat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sz w:val="24"/>
          <w:szCs w:val="24"/>
          <w:highlight w:val="none"/>
          <w:lang w:val="en-US" w:eastAsia="zh-CN"/>
        </w:rPr>
      </w:pPr>
      <w:r>
        <w:rPr>
          <w:sz w:val="24"/>
          <w:szCs w:val="24"/>
          <w:lang w:val="en-US" w:eastAsia="zh-CN"/>
        </w:rPr>
        <w:drawing>
          <wp:inline distT="0" distB="0" distL="0" distR="0">
            <wp:extent cx="5575300" cy="287909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3" t="-161" r="-83" b="-1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30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1. Overexpression of FOXQ1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has no effect on the radiosensitivity of TNBC cells. (A) Western blot analysis of FOXQ1 in TNBC cells transfected with indicated constructs. (B-D) TNBC cells were transfected with indicated constructs and treated with different doses of irradiation. Cell viability was measured. ns indicates no significance relative to the vector group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434965" cy="485965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4" t="-94" r="-84" b="-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965" cy="485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upplementary Figure S2. Effect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OXQ1 and RAPH1-i3 cooperation on estrogen receptor-positive breast cancer cell lines. (A) Western blot analysis of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Myc-tagged RAPH1-v3 and FOXQ1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CF7 and T47D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cells transfected with indicated constructs. (B) Cell proliferation assay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CF7 and T47D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cells transfected with indicated constructs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5 by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ne-way analysis of variance followed by Tukey’s post-hoc tes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(C) Transwell migration assay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CF7 and T47D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cells transfected with indicated constructs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5 by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ne-way analysis of variance followed by Tukey’s post-hoc tes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(D)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CF7 and T47D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cells transfected with indicated construct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were exposed to different doses of irradiation and measured for viability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5 by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ne-way analysis of variance followed by Tukey’s post-hoc tes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(E) Clonogenic survival assays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CF7 and T47D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cells transfected with indicated constructs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5 by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ne-way analysis of variance followed by Tukey’s post-hoc tes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008245" cy="3347085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0" t="-164" r="-110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245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upplementary Figure S3. Effect of FOXQ1 overexpression or knockdown on the expression of RAPH1-i3 in the nucleu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4979670" cy="2807335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2" t="-217" r="-122" b="-2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670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upplementary Figure S4. Western blot analysis of EMT markers in MDA-MB-231 and MDA-MB-468 cells transfected with indicated constructs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251450" cy="2592705"/>
            <wp:effectExtent l="0" t="0" r="0" b="0"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9" t="-322" r="-159" b="-3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259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upplementary Figure S5. Measurement of RAPH1-i3 and FOXQ1 in the nucleus after transfection with indicated shRNAs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S1. Primers for qRT-PCR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6751"/>
      </w:tblGrid>
      <w:tr>
        <w:trPr/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Gene </w:t>
            </w:r>
          </w:p>
        </w:tc>
        <w:tc>
          <w:tcPr>
            <w:tcW w:w="6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quence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WIST1</w:t>
            </w:r>
          </w:p>
        </w:tc>
        <w:tc>
          <w:tcPr>
            <w:tcW w:w="675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CAGGACGTGTCCAGCTC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TGGCTCTTCCTCGCTGTT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F8</w:t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: TCTGCAGGGACTACAGCAAG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: TCACATTGGTGAATCCGTCT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XM1</w:t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: TGCAGCTAGGGATGTGAATCTTC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: GGAGCCCAGTCCATCAGAACT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XQ1</w:t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: CGCGGACTTTGCACTTTGAA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: CCTGGACTAAGTTTAAATACT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OX2</w:t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CTTTGCAGGAAGTTTGC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GAAGCCTCTCCTTGAA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TCH1</w:t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GGGTCCACCAGTTTGAATG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: GTTGTATTGGTTCGGCACCAT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NNB1</w:t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TGGATACCTCCCAAGTC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: GTGTAGATGGGATCTGCATG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PH1</w:t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GAGCAGCTATCAGATGAAGAA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AGTTGTATATGGAGAAGCGG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PH1-v1</w:t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: GCATTGTGAGCTCCGTATTCTC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: GTGCTGTACTTGACGAACATTG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PH1-v3</w:t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: GCATTGTGAGCTCCGTATTCTC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: CGTGTTGGTGTGAGACAATTGC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ND1</w:t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GGCGGAGGAGAACAAACAGA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GAGGGCGGATTGGAAATGAA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L1</w:t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GACATCAAAAACGAAGACG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CAGCTTTCTTGGTTTATGG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cl-XL</w:t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GAGAACGGCGGCTGGGATA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GCCACAGTCATGCCCGTCA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MP2</w:t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TTGTATTTGATGGCATCGCTC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eastAsia="微软雅黑" w:cs="Times New Roman" w:ascii="Times New Roman" w:hAnsi="Times New Roman"/>
                <w:color w:val="222222"/>
                <w:kern w:val="0"/>
                <w:sz w:val="24"/>
                <w:szCs w:val="24"/>
                <w:shd w:fill="FFFFFF" w:val="clear"/>
              </w:rPr>
              <w:t>ATTCATTCCCTGCAAAGAACAC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67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CTCCTCTGACTTCAACAGC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675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TGTTGCTGTAGCCAAATTCG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S2. Clinicopathologic characteristics of the TNBC patients included in this study</w:t>
      </w:r>
    </w:p>
    <w:tbl>
      <w:tblPr>
        <w:tblW w:w="52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2220"/>
      </w:tblGrid>
      <w:tr>
        <w:trPr/>
        <w:tc>
          <w:tcPr>
            <w:tcW w:w="3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Characteristic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 = 105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, years</w:t>
            </w:r>
          </w:p>
        </w:tc>
        <w:tc>
          <w:tcPr>
            <w:tcW w:w="22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Median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ng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-78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Menopausal status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Yes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No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g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I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II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I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stological grad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II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</w:tr>
      <w:tr>
        <w:trPr/>
        <w:tc>
          <w:tcPr>
            <w:tcW w:w="307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I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upplementary Table S3. Expression of EMT-related genes in parental and radioresistant TNBC cells based on quantitative PCR array</w:t>
      </w:r>
    </w:p>
    <w:tbl>
      <w:tblPr>
        <w:tblW w:w="7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2952"/>
        <w:gridCol w:w="3012"/>
      </w:tblGrid>
      <w:tr>
        <w:trPr/>
        <w:tc>
          <w:tcPr>
            <w:tcW w:w="17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29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MDA-MB-23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(radioresistant/parental)</w:t>
            </w:r>
          </w:p>
        </w:tc>
        <w:tc>
          <w:tcPr>
            <w:tcW w:w="3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MDA-MB-46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radioresistant/parental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783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NAIL</w:t>
            </w:r>
          </w:p>
        </w:tc>
        <w:tc>
          <w:tcPr>
            <w:tcW w:w="2952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6</w:t>
            </w:r>
          </w:p>
        </w:tc>
        <w:tc>
          <w:tcPr>
            <w:tcW w:w="3012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2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LUG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1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ZEB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9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8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ZEB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3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7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WIST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2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.19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F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0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6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F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4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7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F1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9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4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XC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6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8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XC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7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9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OXK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4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OXG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5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XF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1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XM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.18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58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XQ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69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32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OXN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4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5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OXO3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7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0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OX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2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9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OX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7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8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OX1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2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1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OX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.00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25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UNX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8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4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UNX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3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8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ATA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2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5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ATA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4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7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WT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6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9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FAP2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3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4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ZBTB3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0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7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ALX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6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PRRX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5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9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TCH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92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89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E4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9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BACH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8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5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TAT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2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1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NNB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44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3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CF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6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3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MAD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4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ITF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7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2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ESR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9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8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CF7L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7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BX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6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4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ALL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5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OXA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9</w:t>
            </w:r>
          </w:p>
        </w:tc>
        <w:tc>
          <w:tcPr>
            <w:tcW w:w="3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3</w:t>
            </w:r>
          </w:p>
        </w:tc>
      </w:tr>
      <w:tr>
        <w:trPr/>
        <w:tc>
          <w:tcPr>
            <w:tcW w:w="178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OXC8</w:t>
            </w:r>
          </w:p>
        </w:tc>
        <w:tc>
          <w:tcPr>
            <w:tcW w:w="295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8</w:t>
            </w:r>
          </w:p>
        </w:tc>
        <w:tc>
          <w:tcPr>
            <w:tcW w:w="301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S4. List of FOXQ1-interacting proteins identified by co-immunoprecipitation and mass spectrometry</w:t>
      </w:r>
    </w:p>
    <w:tbl>
      <w:tblPr>
        <w:tblW w:w="6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920"/>
        <w:gridCol w:w="1428"/>
        <w:gridCol w:w="1392"/>
      </w:tblGrid>
      <w:tr>
        <w:trPr>
          <w:trHeight w:val="288" w:hRule="atLeast"/>
        </w:trPr>
        <w:tc>
          <w:tcPr>
            <w:tcW w:w="186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ssion</w:t>
            </w:r>
          </w:p>
        </w:tc>
        <w:tc>
          <w:tcPr>
            <w:tcW w:w="19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42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 Peptides</w:t>
            </w:r>
          </w:p>
        </w:tc>
        <w:tc>
          <w:tcPr>
            <w:tcW w:w="1392" w:type="dxa"/>
            <w:tcBorders>
              <w:top w:val="single" w:sz="18" w:space="0" w:color="000000"/>
              <w:bottom w:val="single" w:sz="18" w:space="0" w:color="000000"/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 PSMs</w:t>
            </w:r>
          </w:p>
        </w:tc>
      </w:tr>
      <w:tr>
        <w:trPr>
          <w:trHeight w:val="288" w:hRule="atLeast"/>
        </w:trPr>
        <w:tc>
          <w:tcPr>
            <w:tcW w:w="18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C009</w:t>
            </w:r>
          </w:p>
        </w:tc>
        <w:tc>
          <w:tcPr>
            <w:tcW w:w="19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Q1</w:t>
            </w:r>
          </w:p>
        </w:tc>
        <w:tc>
          <w:tcPr>
            <w:tcW w:w="142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392" w:type="dxa"/>
            <w:tcBorders>
              <w:top w:val="single" w:sz="18" w:space="0" w:color="000000"/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P2Q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PF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70E7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PH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NX5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AR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7Z4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H1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NR3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2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IXJ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7L2E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X3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UHB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A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324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PQ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HCS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B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984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F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987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3KTA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497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PNB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NU2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N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357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W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296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1E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J9K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A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132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96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singl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Q96EB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SIRT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08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7L01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4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BU7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TAG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NE7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F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226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DH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363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62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A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81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PK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295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9816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D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TCU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MS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153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D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227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R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0061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TC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33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A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636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2AF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353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H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574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K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161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FC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PKG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P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502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TUD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694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QGAP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674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M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605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CRIP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0706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AP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810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A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7609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7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781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RS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677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259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F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005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HCE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V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910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12A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969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D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31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D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6A7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N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99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P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719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B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836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A4A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8072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P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808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F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253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R2D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659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BP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519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S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941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FM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42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7A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BQG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BBP1A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637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484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N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570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A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965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A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85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GZR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2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NL8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R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484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N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253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R2E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437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N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0146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BP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24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249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UQ3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RM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957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P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254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NA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7852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DC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004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S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971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D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6E4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L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0029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C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294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IP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4314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X1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0034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BP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0FE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NA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NV3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13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1A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197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K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091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8265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S2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P1L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1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318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X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H6S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DC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29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F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89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P25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C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284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1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276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IYB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RM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BXS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1M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88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39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LY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7837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PB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111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XR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28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NC5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BP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6CW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2M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111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XR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678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7L2J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PCE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TAY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U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933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L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901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82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0108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2AF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Y38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7L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6V8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YREF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26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H0U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T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UHX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F6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Y2X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P5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27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461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M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24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NVP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1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941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TU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780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L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BVP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L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0056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P5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Y3I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CB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678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449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3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7553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DE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324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469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CD1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0563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A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NUQ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TS2L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290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F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1537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3D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677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592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P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139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P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7836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K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433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G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657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B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08J2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UN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798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P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0042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2BP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415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FB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565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K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Y5P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PPB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P27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P3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9477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A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WKZ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FIP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G0F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26B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349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PT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6IR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DL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Y3R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1526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C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262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20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XB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XB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XB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XB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UBP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MB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6P7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O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6BN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L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35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X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6UP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N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1492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T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NBX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PDL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117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PB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49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PH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0181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FKAP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536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BP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7593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JC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360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R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0042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1L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ULC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TS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187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A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503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D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H08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G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DOX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A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09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AA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109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2G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664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G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229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PNA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836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1B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0041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O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6I2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BP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H29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BGRL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3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E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320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P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287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3A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124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3A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864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UBT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A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947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2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Y28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FA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469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S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Y44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P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231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A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0966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NK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BSC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L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NTK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654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3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0056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P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465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SI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19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S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NAV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38A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423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2BA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IWX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RP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NPD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T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56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D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8311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B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BRU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P2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875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C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500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D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6J0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OC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5RKV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S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0048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A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P2E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BP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0821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X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657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0083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U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557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H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7564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NP20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823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AB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324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B2L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6084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5B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326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hyperlink r:id="rId7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color w:val="000000"/>
                  <w:sz w:val="24"/>
                  <w:szCs w:val="24"/>
                  <w:u w:val="none"/>
                </w:rPr>
                <w:t>TRIM28</w:t>
              </w:r>
            </w:hyperlink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261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hyperlink r:id="rId8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color w:val="000000"/>
                  <w:sz w:val="24"/>
                  <w:szCs w:val="24"/>
                  <w:u w:val="none"/>
                </w:rPr>
                <w:t>ZNF516</w:t>
              </w:r>
            </w:hyperlink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6UE4</w:t>
            </w:r>
          </w:p>
        </w:tc>
        <w:tc>
          <w:tcPr>
            <w:tcW w:w="19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hyperlink r:id="rId9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color w:val="000000"/>
                  <w:sz w:val="24"/>
                  <w:szCs w:val="24"/>
                  <w:u w:val="none"/>
                </w:rPr>
                <w:t>MTDH</w:t>
              </w:r>
            </w:hyperlink>
          </w:p>
        </w:tc>
        <w:tc>
          <w:tcPr>
            <w:tcW w:w="14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bottom w:val="single" w:sz="18" w:space="0" w:color="000000"/>
              <w:right w:val="single" w:sz="4" w:space="0" w:color="BFBFBF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PSMs: peptide-spectrum match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hyperlink" Target="http://deer.med.harvard.edu/cgi-bin/consensus_html4?Sum=/home/www/production/html/saved_sets/34307.1.sumlist&amp;Ref=TRIM28_IPI:IPI00438229.2&amp;Db=/database/static/2009-07-06_FWDipi.HUMAN_gene.v.3.60.fasta&amp;Pep=IVAERPGTNSTGPAPMAPPR+SGEGEVSGLMR+SGEGEVSGLMR" TargetMode="External"/><Relationship Id="rId8" Type="http://schemas.openxmlformats.org/officeDocument/2006/relationships/hyperlink" Target="http://deer.med.harvard.edu/cgi-bin/consensus_html4?Sum=/home/www/production/html/saved_sets/34307.1.sumlist&amp;Ref=ZNF516_IPI:IPI00852669.1&amp;Db=/database/static/2009-07-06_FWDipi.HUMAN_gene.v.3.60.fasta&amp;Pep=ALAPDLMPLDLSAR+SGSSPLGVVTK+HSAPDSLK" TargetMode="External"/><Relationship Id="rId9" Type="http://schemas.openxmlformats.org/officeDocument/2006/relationships/hyperlink" Target="http://deer.med.harvard.edu/cgi-bin/consensus_html4?Sum=/home/www/production/html/saved_sets/34307.1.sumlist&amp;Ref=MTDH_IPI:IPI00328715.4&amp;Db=/database/static/2009-07-06_FWDipi.HUMAN_gene.v.3.60.fasta&amp;Pep=SWQDELAQQAEEGSAR+LSSQISAGEEK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02:53:49Z</dcterms:created>
  <dc:creator>Administrator</dc:creator>
  <dc:description/>
  <dc:language>en-US</dc:language>
  <cp:lastModifiedBy>WPS_626336858</cp:lastModifiedBy>
  <dcterms:modified xsi:type="dcterms:W3CDTF">2023-10-13T12:58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71143B539141A19E62F3885AD495A9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